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CB145" w14:textId="77777777" w:rsidR="006C1CC7" w:rsidRPr="002A2CFF" w:rsidRDefault="006C1CC7" w:rsidP="006A3778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2A2CFF">
        <w:rPr>
          <w:rFonts w:ascii="Times New Roman" w:hAnsi="Times New Roman" w:cs="Times New Roman"/>
          <w:b/>
          <w:kern w:val="0"/>
          <w:sz w:val="28"/>
          <w:szCs w:val="24"/>
        </w:rPr>
        <w:t>Supplementary information</w:t>
      </w:r>
    </w:p>
    <w:p w14:paraId="73999EB9" w14:textId="77777777" w:rsidR="006C1CC7" w:rsidRDefault="006C1CC7" w:rsidP="006A37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8E3">
        <w:rPr>
          <w:rFonts w:ascii="Times New Roman" w:hAnsi="Times New Roman" w:cs="Times New Roman"/>
          <w:sz w:val="24"/>
          <w:szCs w:val="24"/>
        </w:rPr>
        <w:t>Additional file 1</w:t>
      </w:r>
      <w:r>
        <w:rPr>
          <w:rFonts w:ascii="Times New Roman" w:eastAsia="等线" w:hAnsi="Times New Roman" w:cs="Times New Roman"/>
          <w:sz w:val="24"/>
          <w:szCs w:val="24"/>
        </w:rPr>
        <w:t>. Detailed</w:t>
      </w:r>
      <w:r>
        <w:rPr>
          <w:rFonts w:ascii="Times New Roman" w:hAnsi="Times New Roman" w:cs="Times New Roman"/>
          <w:sz w:val="24"/>
          <w:szCs w:val="24"/>
        </w:rPr>
        <w:t xml:space="preserve"> strategy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terature search.</w:t>
      </w:r>
    </w:p>
    <w:p w14:paraId="676B064E" w14:textId="77777777" w:rsidR="006C1CC7" w:rsidRDefault="006C1CC7" w:rsidP="006C1C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. </w:t>
      </w:r>
      <w:r>
        <w:rPr>
          <w:rFonts w:ascii="Times New Roman" w:eastAsia="等线" w:hAnsi="Times New Roman" w:cs="Times New Roman"/>
          <w:sz w:val="24"/>
          <w:szCs w:val="24"/>
        </w:rPr>
        <w:t>Quality</w:t>
      </w:r>
      <w:r>
        <w:rPr>
          <w:rFonts w:ascii="Times New Roman" w:hAnsi="Times New Roman" w:cs="Times New Roman"/>
          <w:sz w:val="24"/>
          <w:szCs w:val="24"/>
        </w:rPr>
        <w:t xml:space="preserve"> assessment of the included studies using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ewcastle-Ottawa Scale.</w:t>
      </w:r>
    </w:p>
    <w:tbl>
      <w:tblPr>
        <w:tblStyle w:val="a9"/>
        <w:tblpPr w:leftFromText="180" w:rightFromText="180" w:horzAnchor="margin" w:tblpY="5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4A160B" w:rsidRPr="0018606A" w14:paraId="39BA7F7E" w14:textId="77777777" w:rsidTr="005F22E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2C61EB" w14:textId="77777777" w:rsidR="004A160B" w:rsidRPr="0018606A" w:rsidRDefault="004A160B" w:rsidP="005F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tabases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6EB53B8D" w14:textId="77777777" w:rsidR="004A160B" w:rsidRPr="0018606A" w:rsidRDefault="004A160B" w:rsidP="005F2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b/>
                <w:sz w:val="24"/>
                <w:szCs w:val="24"/>
              </w:rPr>
              <w:t>Detailed strategy</w:t>
            </w:r>
          </w:p>
        </w:tc>
      </w:tr>
      <w:tr w:rsidR="004A160B" w14:paraId="772E4191" w14:textId="77777777" w:rsidTr="005F22E0">
        <w:tc>
          <w:tcPr>
            <w:tcW w:w="1701" w:type="dxa"/>
            <w:tcBorders>
              <w:top w:val="single" w:sz="4" w:space="0" w:color="auto"/>
            </w:tcBorders>
          </w:tcPr>
          <w:p w14:paraId="42B9D492" w14:textId="77777777" w:rsidR="004A160B" w:rsidRPr="0018606A" w:rsidRDefault="004A160B" w:rsidP="005F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6595" w:type="dxa"/>
            <w:tcBorders>
              <w:top w:val="single" w:sz="4" w:space="0" w:color="auto"/>
            </w:tcBorders>
          </w:tcPr>
          <w:p w14:paraId="6E1CD009" w14:textId="77777777" w:rsidR="004A160B" w:rsidRPr="0018606A" w:rsidRDefault="004A160B" w:rsidP="005F2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sz w:val="24"/>
                <w:szCs w:val="24"/>
              </w:rPr>
              <w:t>((((((((((((((Tumor Necrosis Factor alpha[MeSH Terms]) OR Cachectin) OR Cachectin-Tumor Necrosis Factor) OR Cachectin Tumor Necrosis Factor) OR Tumor Necrosis Factor Ligand Superfamily Member 2) OR Tumor Necrosis Factor) OR TNF Superfamily, Member 2) OR TNFalpha) OR TNF-alpha) OR TNF-alpha) OR TNFalpha) OR tumor necrosis factor-alpha)) AND (((((("acute kidney injury"[MeSH Terms] OR acute kidney injury[All Fields]) OR (acute kidney injury[All Fields] OR acute kidney injury,[All Fields]) OR (acute[All Fields] AND kidney failure[All Fields]) OR ((Acute[All Fields] AND ("kidney"[MeSH Terms] OR kidney[All Fields])) AND (insufficiencies[All Fields] OR insufficiency[All Fields])) OR AKI[All Fields] OR ARF[All Fields] OR (acute renal injury[All Fields] OR acute renal injury,[All Fields]) OR acute renal failure[All Fields] OR acute renal insufficiency[All Fields]) OR (exp[All Fields] AND ("renal insufficiency"[MeSH Terms] OR renal insufficiency[All Fields]))) OR ((exp[All Fields] AND ("nephritis"[MeSH Terms] OR nephritis[All Fields])) OR (acute[All Fields] AND ("kidney diseases"[MeSH Terms] OR Kidney Diseases[All Fields]))) OR ((acute[All Fields] AND ("nephritis"[MeSH Terms] OR nephritis[All Fields])) OR (acute[All Fields] AND (nephropathic[All Fields] OR nephropathies[All Fields] OR nephropathologists[All Fields] OR nephropathy[All Fields])) OR (acute[All Fields] AND nephrotoxic$[All Fields])))))) AND (((((((((((genomic[Title/Abstract] OR genotype[Title/Abstract]) OR polymorphism[Title/Abstract]) OR single nucleotide polymorphism[Title/Abstract]) OR single nucleotide variant[Title/Abstract]) OR mutation[Title/Abstract]) OR polymorphisms[Title/Abstract]) OR GWAS[Title/Abstract] OR Genome-wide association[Title/Abstract] OR association study[Title/Abstract])) OR ((GWAS[Title/Abstract] OR Genome-wide association study[Title/Abstract])))))</w:t>
            </w:r>
          </w:p>
          <w:p w14:paraId="6265D1CB" w14:textId="77777777" w:rsidR="004A160B" w:rsidRPr="0018606A" w:rsidRDefault="004A160B" w:rsidP="005F2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60B" w14:paraId="3B5B0ABD" w14:textId="77777777" w:rsidTr="005F22E0">
        <w:tc>
          <w:tcPr>
            <w:tcW w:w="1701" w:type="dxa"/>
          </w:tcPr>
          <w:p w14:paraId="44965C4D" w14:textId="77777777" w:rsidR="004A160B" w:rsidRPr="0018606A" w:rsidRDefault="004A160B" w:rsidP="005F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</w:tc>
        <w:tc>
          <w:tcPr>
            <w:tcW w:w="6595" w:type="dxa"/>
          </w:tcPr>
          <w:p w14:paraId="575FBCEE" w14:textId="77777777" w:rsidR="004A160B" w:rsidRDefault="004A160B" w:rsidP="005F2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sz w:val="24"/>
                <w:szCs w:val="24"/>
              </w:rPr>
              <w:t>(aki OR 'acute kidney failure' OR 'kidney injury') AND ('tumor necrosis factor' OR tnf) AND ('genetic polymorphism' OR 'dna polymorphism' OR 'single nucleotide polymorphism' OR 'genetic variability' OR variant)</w:t>
            </w:r>
          </w:p>
          <w:p w14:paraId="0EDFD0D4" w14:textId="77777777" w:rsidR="004A160B" w:rsidRPr="0018606A" w:rsidRDefault="004A160B" w:rsidP="005F2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60B" w14:paraId="68623C24" w14:textId="77777777" w:rsidTr="005F22E0">
        <w:tc>
          <w:tcPr>
            <w:tcW w:w="1701" w:type="dxa"/>
          </w:tcPr>
          <w:p w14:paraId="2EB7D791" w14:textId="77777777" w:rsidR="004A160B" w:rsidRPr="0018606A" w:rsidRDefault="004A160B" w:rsidP="005F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b/>
                <w:sz w:val="24"/>
                <w:szCs w:val="24"/>
              </w:rPr>
              <w:t>Cochrane</w:t>
            </w:r>
          </w:p>
        </w:tc>
        <w:tc>
          <w:tcPr>
            <w:tcW w:w="6595" w:type="dxa"/>
          </w:tcPr>
          <w:p w14:paraId="5DD5A686" w14:textId="77777777" w:rsidR="004A160B" w:rsidRPr="0018606A" w:rsidRDefault="004A160B" w:rsidP="005F2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06A">
              <w:rPr>
                <w:rFonts w:ascii="Times New Roman" w:hAnsi="Times New Roman" w:cs="Times New Roman"/>
                <w:sz w:val="24"/>
                <w:szCs w:val="24"/>
              </w:rPr>
              <w:t>("TNF alpha"):ti,ab,kw AND (acute kidney injury):ti,ab,kw AND (polymorphisms):ti,ab,kw</w:t>
            </w:r>
          </w:p>
        </w:tc>
      </w:tr>
    </w:tbl>
    <w:p w14:paraId="1BAA2CA3" w14:textId="3A488A0F" w:rsidR="004A160B" w:rsidRPr="0018606A" w:rsidRDefault="006D1E72" w:rsidP="006D1E72">
      <w:pPr>
        <w:rPr>
          <w:rFonts w:ascii="Times New Roman" w:hAnsi="Times New Roman" w:cs="Times New Roman"/>
          <w:sz w:val="24"/>
          <w:szCs w:val="24"/>
        </w:rPr>
      </w:pPr>
      <w:r w:rsidRPr="006D1E72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4A160B" w:rsidRPr="0018606A">
        <w:rPr>
          <w:rFonts w:ascii="Times New Roman" w:hAnsi="Times New Roman" w:cs="Times New Roman"/>
          <w:b/>
          <w:sz w:val="24"/>
          <w:szCs w:val="24"/>
        </w:rPr>
        <w:t>.</w:t>
      </w:r>
      <w:r w:rsidR="004A160B" w:rsidRPr="0018606A">
        <w:rPr>
          <w:rFonts w:ascii="Times New Roman" w:hAnsi="Times New Roman" w:cs="Times New Roman"/>
          <w:sz w:val="24"/>
          <w:szCs w:val="24"/>
        </w:rPr>
        <w:t xml:space="preserve"> Detailed strategy of the literature search</w:t>
      </w:r>
      <w:r w:rsidR="00A96B0C">
        <w:rPr>
          <w:rFonts w:ascii="Times New Roman" w:hAnsi="Times New Roman" w:cs="Times New Roman"/>
          <w:sz w:val="24"/>
          <w:szCs w:val="24"/>
        </w:rPr>
        <w:t>.</w:t>
      </w:r>
    </w:p>
    <w:p w14:paraId="7E704268" w14:textId="77777777" w:rsidR="00CF0AEB" w:rsidRPr="004A160B" w:rsidRDefault="00CF0AEB" w:rsidP="009E4ADD">
      <w:pPr>
        <w:spacing w:line="480" w:lineRule="auto"/>
        <w:ind w:leftChars="-270" w:left="-567"/>
        <w:rPr>
          <w:rFonts w:ascii="Times New Roman" w:hAnsi="Times New Roman" w:cs="Times New Roman"/>
        </w:rPr>
      </w:pPr>
    </w:p>
    <w:p w14:paraId="307CFEAB" w14:textId="77777777" w:rsidR="00D8634A" w:rsidRDefault="00D8634A" w:rsidP="009E4AD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8634A" w:rsidSect="004A160B">
          <w:pgSz w:w="11906" w:h="16838"/>
          <w:pgMar w:top="1440" w:right="1800" w:bottom="1440" w:left="1701" w:header="851" w:footer="992" w:gutter="0"/>
          <w:cols w:space="425"/>
          <w:docGrid w:type="lines" w:linePitch="312"/>
        </w:sectPr>
      </w:pPr>
    </w:p>
    <w:p w14:paraId="46373410" w14:textId="33889BD5" w:rsidR="001F6CA9" w:rsidRDefault="006D1E72" w:rsidP="009B07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2</w:t>
      </w:r>
      <w:r w:rsidR="00D8634A" w:rsidRPr="00D8634A">
        <w:rPr>
          <w:rFonts w:ascii="Times New Roman" w:hAnsi="Times New Roman" w:cs="Times New Roman"/>
          <w:b/>
          <w:sz w:val="24"/>
          <w:szCs w:val="24"/>
        </w:rPr>
        <w:t>.</w:t>
      </w:r>
      <w:r w:rsidR="00D8634A" w:rsidRPr="00D8634A">
        <w:rPr>
          <w:rFonts w:ascii="Times New Roman" w:hAnsi="Times New Roman" w:cs="Times New Roman"/>
          <w:sz w:val="24"/>
          <w:szCs w:val="24"/>
        </w:rPr>
        <w:t xml:space="preserve"> Quality assessment of the included studies using the Newcastle-Ottawa Scale.</w:t>
      </w:r>
    </w:p>
    <w:tbl>
      <w:tblPr>
        <w:tblStyle w:val="a9"/>
        <w:tblpPr w:leftFromText="180" w:rightFromText="180" w:vertAnchor="page" w:horzAnchor="margin" w:tblpXSpec="center" w:tblpY="2205"/>
        <w:tblW w:w="161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984"/>
        <w:gridCol w:w="1276"/>
        <w:gridCol w:w="1276"/>
        <w:gridCol w:w="1417"/>
        <w:gridCol w:w="1418"/>
        <w:gridCol w:w="1559"/>
        <w:gridCol w:w="1695"/>
        <w:gridCol w:w="1418"/>
        <w:gridCol w:w="992"/>
      </w:tblGrid>
      <w:tr w:rsidR="009B07DB" w:rsidRPr="00454217" w14:paraId="0012C38C" w14:textId="77777777" w:rsidTr="009B07DB">
        <w:trPr>
          <w:trHeight w:val="215"/>
        </w:trPr>
        <w:tc>
          <w:tcPr>
            <w:tcW w:w="1844" w:type="dxa"/>
            <w:vMerge w:val="restart"/>
            <w:vAlign w:val="center"/>
          </w:tcPr>
          <w:p w14:paraId="0D86FAD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5812" w:type="dxa"/>
            <w:gridSpan w:val="4"/>
            <w:tcBorders>
              <w:bottom w:val="nil"/>
            </w:tcBorders>
            <w:vAlign w:val="center"/>
          </w:tcPr>
          <w:p w14:paraId="0E51C2E8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14:paraId="71AEE59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</w:rPr>
              <w:t>Compar</w:t>
            </w:r>
            <w:r w:rsidRPr="00454217">
              <w:rPr>
                <w:rFonts w:ascii="Times New Roman" w:hAnsi="Times New Roman" w:cs="Times New Roman"/>
                <w:b/>
              </w:rPr>
              <w:t>ability</w:t>
            </w:r>
          </w:p>
        </w:tc>
        <w:tc>
          <w:tcPr>
            <w:tcW w:w="4672" w:type="dxa"/>
            <w:gridSpan w:val="3"/>
            <w:tcBorders>
              <w:bottom w:val="nil"/>
            </w:tcBorders>
            <w:vAlign w:val="center"/>
          </w:tcPr>
          <w:p w14:paraId="5DABC61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992" w:type="dxa"/>
            <w:vMerge w:val="restart"/>
            <w:vAlign w:val="center"/>
          </w:tcPr>
          <w:p w14:paraId="21DB95E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</w:rPr>
              <w:t>Quality Sco</w:t>
            </w:r>
            <w:r w:rsidRPr="00454217">
              <w:rPr>
                <w:rFonts w:ascii="Times New Roman" w:hAnsi="Times New Roman" w:cs="Times New Roman"/>
                <w:b/>
              </w:rPr>
              <w:t>re</w:t>
            </w:r>
          </w:p>
        </w:tc>
      </w:tr>
      <w:tr w:rsidR="009B07DB" w:rsidRPr="00454217" w14:paraId="79382F0A" w14:textId="77777777" w:rsidTr="009B07DB">
        <w:trPr>
          <w:trHeight w:val="1510"/>
        </w:trPr>
        <w:tc>
          <w:tcPr>
            <w:tcW w:w="1844" w:type="dxa"/>
            <w:vMerge/>
            <w:tcBorders>
              <w:bottom w:val="single" w:sz="4" w:space="0" w:color="auto"/>
            </w:tcBorders>
            <w:vAlign w:val="center"/>
          </w:tcPr>
          <w:p w14:paraId="6AE4724D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901E6C3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</w:rPr>
              <w:t>Adequate defini</w:t>
            </w:r>
            <w:r w:rsidRPr="00454217">
              <w:rPr>
                <w:rFonts w:ascii="Times New Roman" w:hAnsi="Times New Roman" w:cs="Times New Roman"/>
                <w:b/>
              </w:rPr>
              <w:t>tion of cas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8FEB8F5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915796" wp14:editId="57DA1EAF">
                      <wp:simplePos x="0" y="0"/>
                      <wp:positionH relativeFrom="column">
                        <wp:posOffset>-718820</wp:posOffset>
                      </wp:positionH>
                      <wp:positionV relativeFrom="paragraph">
                        <wp:posOffset>-165100</wp:posOffset>
                      </wp:positionV>
                      <wp:extent cx="3323590" cy="0"/>
                      <wp:effectExtent l="0" t="0" r="29210" b="1905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235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4CF40B" id="直接连接符 2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6.6pt,-13pt" to="205.1pt,-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54217">
              <w:rPr>
                <w:rFonts w:ascii="Times New Roman" w:hAnsi="Times New Roman" w:cs="Times New Roman"/>
                <w:b/>
              </w:rPr>
              <w:t>Representativeness of the cas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F0A5AFC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Selection of control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B513010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Definition of control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4ADD0B2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D80FE4" wp14:editId="2CE68262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-163195</wp:posOffset>
                      </wp:positionV>
                      <wp:extent cx="1494790" cy="0"/>
                      <wp:effectExtent l="0" t="0" r="29210" b="19050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9484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860991" id="直接连接符 2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45pt,-12.85pt" to="120.15pt,-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54217">
              <w:rPr>
                <w:rFonts w:ascii="Times New Roman" w:hAnsi="Times New Roman" w:cs="Times New Roman" w:hint="eastAsia"/>
                <w:b/>
              </w:rPr>
              <w:t xml:space="preserve">Comparable </w:t>
            </w:r>
          </w:p>
          <w:p w14:paraId="3B2C124F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</w:rPr>
              <w:t>for 1,2,3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4C72BC8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 xml:space="preserve">Comparable </w:t>
            </w:r>
          </w:p>
          <w:p w14:paraId="07E74B49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for 4,5,6,7</w:t>
            </w:r>
            <w:r w:rsidRPr="0045421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F3FE8C4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Ascertainment of exposure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vAlign w:val="center"/>
          </w:tcPr>
          <w:p w14:paraId="61D17859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224BA4D" wp14:editId="760BE77F">
                      <wp:simplePos x="0" y="0"/>
                      <wp:positionH relativeFrom="column">
                        <wp:posOffset>-936625</wp:posOffset>
                      </wp:positionH>
                      <wp:positionV relativeFrom="paragraph">
                        <wp:posOffset>-170815</wp:posOffset>
                      </wp:positionV>
                      <wp:extent cx="2703195" cy="0"/>
                      <wp:effectExtent l="0" t="0" r="20955" b="19050"/>
                      <wp:wrapNone/>
                      <wp:docPr id="23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344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C0B10A" id="直接连接符 2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3.75pt,-13.45pt" to="139.1pt,-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54217">
              <w:rPr>
                <w:rFonts w:ascii="Times New Roman" w:hAnsi="Times New Roman" w:cs="Times New Roman" w:hint="eastAsia"/>
                <w:b/>
              </w:rPr>
              <w:t xml:space="preserve">Same method </w:t>
            </w:r>
            <w:r w:rsidRPr="00454217">
              <w:rPr>
                <w:rFonts w:ascii="Times New Roman" w:hAnsi="Times New Roman" w:cs="Times New Roman"/>
                <w:b/>
              </w:rPr>
              <w:t>of</w:t>
            </w:r>
          </w:p>
          <w:p w14:paraId="3C02E3AC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ascertainm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5E50231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 w:hint="eastAsia"/>
                <w:b/>
              </w:rPr>
              <w:t>non-response</w:t>
            </w:r>
          </w:p>
          <w:p w14:paraId="4D92014B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  <w:r w:rsidRPr="00454217">
              <w:rPr>
                <w:rFonts w:ascii="Times New Roman" w:hAnsi="Times New Roman" w:cs="Times New Roman"/>
                <w:b/>
              </w:rPr>
              <w:t>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5487EDF" w14:textId="77777777" w:rsidR="009B07DB" w:rsidRPr="00454217" w:rsidRDefault="009B07DB" w:rsidP="009B07D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B07DB" w:rsidRPr="00454217" w14:paraId="3E909C3D" w14:textId="77777777" w:rsidTr="009B07DB">
        <w:trPr>
          <w:trHeight w:val="567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1808D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, 20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C5D8D0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BF8C78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20B2211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026BD78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93F6F8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1A633B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01B74C8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685C136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F61C5F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4F46341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B07DB" w:rsidRPr="00454217" w14:paraId="70CB224C" w14:textId="77777777" w:rsidTr="009B07DB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6B204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boni, 2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A825D5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C0492D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C4134D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251D2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DD4DFF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05F2C5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3F662D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1F3FBAC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EDCD8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F3387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07DB" w:rsidRPr="00454217" w14:paraId="473763A9" w14:textId="77777777" w:rsidTr="009B07DB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A65C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, 2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CDEEDC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516D2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D53521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64032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DA235F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8BC76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6EB19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729F8D2C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F7CE5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B3B51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B07DB" w:rsidRPr="00454217" w14:paraId="39C52210" w14:textId="77777777" w:rsidTr="009B07DB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3398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ás, 2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8328F5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C71791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E00A5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F97E54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70245F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3031C5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F22391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614B32B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E5636F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2461B5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07DB" w:rsidRPr="00454217" w14:paraId="1A97E4F1" w14:textId="77777777" w:rsidTr="009B07DB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89A53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lander</w:t>
            </w:r>
            <w:r w:rsidRPr="004542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054C2C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483503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2685D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E9431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C0068D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C81B5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CE1428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4DE7E872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CD33C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49503C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07DB" w:rsidRPr="00454217" w14:paraId="5618D9A8" w14:textId="77777777" w:rsidTr="009B07DB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6AE8B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nal, 2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D2DEC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B9D27D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CCB67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81B24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A1119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2D298C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9FA93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4A2B762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60817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53C77E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07DB" w:rsidRPr="00454217" w14:paraId="01817A28" w14:textId="77777777" w:rsidTr="009B07DB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2E2AC" w14:textId="77777777" w:rsidR="009B07DB" w:rsidRPr="00454217" w:rsidRDefault="009B07DB" w:rsidP="009B07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42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liam T, 2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9EA7F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F9E9382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8DC7E8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3AD56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1A1DF3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FBB00C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9D7BBF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65A141D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681E82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676B06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B07DB" w:rsidRPr="00454217" w14:paraId="6C75AD96" w14:textId="77777777" w:rsidTr="009B07DB">
        <w:trPr>
          <w:trHeight w:val="696"/>
        </w:trPr>
        <w:tc>
          <w:tcPr>
            <w:tcW w:w="1844" w:type="dxa"/>
            <w:tcBorders>
              <w:top w:val="nil"/>
            </w:tcBorders>
            <w:vAlign w:val="center"/>
          </w:tcPr>
          <w:p w14:paraId="5F38141D" w14:textId="77777777" w:rsidR="009B07DB" w:rsidRPr="00454217" w:rsidRDefault="009B07DB" w:rsidP="009B07DB">
            <w:pPr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/>
              </w:rPr>
              <w:t>Kamei, 201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568969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8662667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1DC0773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1168BF0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90342C4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25251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50D56BA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3BC4CFD9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8668D1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13FED0B" w14:textId="77777777" w:rsidR="009B07DB" w:rsidRPr="00454217" w:rsidRDefault="009B07DB" w:rsidP="009B07DB">
            <w:pPr>
              <w:jc w:val="center"/>
              <w:rPr>
                <w:rFonts w:ascii="Times New Roman" w:hAnsi="Times New Roman" w:cs="Times New Roman"/>
              </w:rPr>
            </w:pPr>
            <w:r w:rsidRPr="00454217"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65B0F400" w14:textId="3AECF021" w:rsidR="00D8634A" w:rsidRPr="00454217" w:rsidRDefault="00D8634A" w:rsidP="009B07DB">
      <w:pPr>
        <w:spacing w:line="360" w:lineRule="auto"/>
        <w:ind w:leftChars="-270" w:left="-567"/>
        <w:rPr>
          <w:rFonts w:ascii="Times New Roman" w:hAnsi="Times New Roman" w:cs="Times New Roman"/>
        </w:rPr>
      </w:pPr>
      <w:r w:rsidRPr="00454217">
        <w:rPr>
          <w:rFonts w:ascii="Times New Roman" w:hAnsi="Times New Roman" w:cs="Times New Roman" w:hint="eastAsia"/>
        </w:rPr>
        <w:t>C</w:t>
      </w:r>
      <w:r w:rsidRPr="00454217">
        <w:rPr>
          <w:rFonts w:ascii="Times New Roman" w:hAnsi="Times New Roman" w:cs="Times New Roman"/>
        </w:rPr>
        <w:t xml:space="preserve">omparability variables: 1 = age; 2 = </w:t>
      </w:r>
      <w:r>
        <w:rPr>
          <w:rFonts w:ascii="Times New Roman" w:hAnsi="Times New Roman" w:cs="Times New Roman"/>
        </w:rPr>
        <w:t>sex</w:t>
      </w:r>
      <w:r w:rsidRPr="00454217">
        <w:rPr>
          <w:rFonts w:ascii="Times New Roman" w:hAnsi="Times New Roman" w:cs="Times New Roman"/>
        </w:rPr>
        <w:t>; 3 = baseline kidney function; 4 = sepsis; 5 = diabetes mellitus history; 6 = heart failure history; 7 = hypertension history</w:t>
      </w:r>
      <w:r w:rsidR="00A96B0C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508D92AB" w14:textId="77777777" w:rsidR="00D8634A" w:rsidRPr="00454217" w:rsidRDefault="00D8634A" w:rsidP="009B07DB">
      <w:pPr>
        <w:spacing w:line="360" w:lineRule="auto"/>
        <w:ind w:left="-567"/>
        <w:rPr>
          <w:rFonts w:ascii="Times New Roman" w:hAnsi="Times New Roman" w:cs="Times New Roman"/>
        </w:rPr>
      </w:pPr>
      <w:r w:rsidRPr="00454217">
        <w:rPr>
          <w:rFonts w:ascii="Times New Roman" w:hAnsi="Times New Roman" w:cs="Times New Roman" w:hint="eastAsia"/>
        </w:rPr>
        <w:t xml:space="preserve">* </w:t>
      </w:r>
      <w:r w:rsidRPr="00454217">
        <w:rPr>
          <w:rFonts w:ascii="Times New Roman" w:hAnsi="Times New Roman" w:cs="Times New Roman"/>
        </w:rPr>
        <w:t xml:space="preserve">If all the characteristics were comparable, </w:t>
      </w:r>
      <w:r>
        <w:rPr>
          <w:rFonts w:ascii="Times New Roman" w:hAnsi="Times New Roman" w:cs="Times New Roman"/>
        </w:rPr>
        <w:t>a</w:t>
      </w:r>
      <w:r w:rsidRPr="00454217">
        <w:rPr>
          <w:rFonts w:ascii="Times New Roman" w:hAnsi="Times New Roman" w:cs="Times New Roman"/>
        </w:rPr>
        <w:t xml:space="preserve"> score</w:t>
      </w:r>
      <w:r>
        <w:rPr>
          <w:rFonts w:ascii="Times New Roman" w:hAnsi="Times New Roman" w:cs="Times New Roman"/>
        </w:rPr>
        <w:t xml:space="preserve"> was obtained</w:t>
      </w:r>
      <w:r w:rsidRPr="00454217">
        <w:rPr>
          <w:rFonts w:ascii="Times New Roman" w:hAnsi="Times New Roman" w:cs="Times New Roman"/>
        </w:rPr>
        <w:t>; otherwise, no score</w:t>
      </w:r>
      <w:r>
        <w:rPr>
          <w:rFonts w:ascii="Times New Roman" w:hAnsi="Times New Roman" w:cs="Times New Roman"/>
        </w:rPr>
        <w:t xml:space="preserve"> was provided</w:t>
      </w:r>
      <w:r w:rsidRPr="00454217">
        <w:rPr>
          <w:rFonts w:ascii="Times New Roman" w:hAnsi="Times New Roman" w:cs="Times New Roman"/>
        </w:rPr>
        <w:t>.</w:t>
      </w:r>
    </w:p>
    <w:p w14:paraId="146E9331" w14:textId="6C1FED12" w:rsidR="009B07DB" w:rsidRDefault="00D8634A" w:rsidP="009B07DB">
      <w:pPr>
        <w:spacing w:line="36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454217">
        <w:rPr>
          <w:rFonts w:ascii="Times New Roman" w:hAnsi="Times New Roman" w:cs="Times New Roman"/>
        </w:rPr>
        <w:t xml:space="preserve">+ If one of the characteristics was comparable, </w:t>
      </w:r>
      <w:r>
        <w:rPr>
          <w:rFonts w:ascii="Times New Roman" w:hAnsi="Times New Roman" w:cs="Times New Roman"/>
        </w:rPr>
        <w:t>a</w:t>
      </w:r>
      <w:r w:rsidRPr="00454217">
        <w:rPr>
          <w:rFonts w:ascii="Times New Roman" w:hAnsi="Times New Roman" w:cs="Times New Roman"/>
        </w:rPr>
        <w:t xml:space="preserve"> score</w:t>
      </w:r>
      <w:r>
        <w:rPr>
          <w:rFonts w:ascii="Times New Roman" w:hAnsi="Times New Roman" w:cs="Times New Roman"/>
        </w:rPr>
        <w:t xml:space="preserve"> was obtained</w:t>
      </w:r>
      <w:r w:rsidRPr="00454217">
        <w:rPr>
          <w:rFonts w:ascii="Times New Roman" w:hAnsi="Times New Roman" w:cs="Times New Roman"/>
        </w:rPr>
        <w:t>; otherwise, no score</w:t>
      </w:r>
      <w:r w:rsidR="009B07DB">
        <w:rPr>
          <w:rFonts w:ascii="Times New Roman" w:hAnsi="Times New Roman" w:cs="Times New Roman"/>
        </w:rPr>
        <w:t xml:space="preserve"> was provided.</w:t>
      </w:r>
    </w:p>
    <w:sectPr w:rsidR="009B07DB" w:rsidSect="009B07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00D7A0" w16cid:durableId="22037D28"/>
  <w16cid:commentId w16cid:paraId="7A7F0085" w16cid:durableId="22038CC1"/>
  <w16cid:commentId w16cid:paraId="11CF0DE8" w16cid:durableId="22038E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C9D48" w14:textId="77777777" w:rsidR="00560EEA" w:rsidRDefault="00560EEA" w:rsidP="00492810">
      <w:r>
        <w:separator/>
      </w:r>
    </w:p>
  </w:endnote>
  <w:endnote w:type="continuationSeparator" w:id="0">
    <w:p w14:paraId="08B59D50" w14:textId="77777777" w:rsidR="00560EEA" w:rsidRDefault="00560EEA" w:rsidP="00492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6F0E9" w14:textId="77777777" w:rsidR="00560EEA" w:rsidRDefault="00560EEA" w:rsidP="00492810">
      <w:r>
        <w:separator/>
      </w:r>
    </w:p>
  </w:footnote>
  <w:footnote w:type="continuationSeparator" w:id="0">
    <w:p w14:paraId="2CB4A64F" w14:textId="77777777" w:rsidR="00560EEA" w:rsidRDefault="00560EEA" w:rsidP="00492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xNLI0MzG1sDC2NDdW0lEKTi0uzszPAykwrAUAkGI4R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eaav2rftzp4er59dpf2e9dae599x2tfat&quot;&gt;冠仲&lt;record-ids&gt;&lt;item&gt;26616&lt;/item&gt;&lt;item&gt;26617&lt;/item&gt;&lt;item&gt;26618&lt;/item&gt;&lt;item&gt;26619&lt;/item&gt;&lt;item&gt;26620&lt;/item&gt;&lt;item&gt;26621&lt;/item&gt;&lt;item&gt;26622&lt;/item&gt;&lt;item&gt;26623&lt;/item&gt;&lt;item&gt;26624&lt;/item&gt;&lt;item&gt;26625&lt;/item&gt;&lt;item&gt;26626&lt;/item&gt;&lt;item&gt;26627&lt;/item&gt;&lt;item&gt;26628&lt;/item&gt;&lt;item&gt;26629&lt;/item&gt;&lt;item&gt;26630&lt;/item&gt;&lt;item&gt;26632&lt;/item&gt;&lt;item&gt;26633&lt;/item&gt;&lt;item&gt;26634&lt;/item&gt;&lt;item&gt;26636&lt;/item&gt;&lt;item&gt;26637&lt;/item&gt;&lt;item&gt;26638&lt;/item&gt;&lt;item&gt;26639&lt;/item&gt;&lt;item&gt;26640&lt;/item&gt;&lt;item&gt;26641&lt;/item&gt;&lt;item&gt;26642&lt;/item&gt;&lt;item&gt;26643&lt;/item&gt;&lt;item&gt;26644&lt;/item&gt;&lt;item&gt;26661&lt;/item&gt;&lt;item&gt;26663&lt;/item&gt;&lt;item&gt;26664&lt;/item&gt;&lt;item&gt;26665&lt;/item&gt;&lt;item&gt;26673&lt;/item&gt;&lt;item&gt;26674&lt;/item&gt;&lt;item&gt;26675&lt;/item&gt;&lt;item&gt;26676&lt;/item&gt;&lt;item&gt;26677&lt;/item&gt;&lt;item&gt;26678&lt;/item&gt;&lt;item&gt;26679&lt;/item&gt;&lt;item&gt;26680&lt;/item&gt;&lt;item&gt;26681&lt;/item&gt;&lt;item&gt;26682&lt;/item&gt;&lt;item&gt;26683&lt;/item&gt;&lt;item&gt;26684&lt;/item&gt;&lt;item&gt;26685&lt;/item&gt;&lt;item&gt;26686&lt;/item&gt;&lt;item&gt;26688&lt;/item&gt;&lt;item&gt;26689&lt;/item&gt;&lt;item&gt;26690&lt;/item&gt;&lt;item&gt;26691&lt;/item&gt;&lt;item&gt;26692&lt;/item&gt;&lt;item&gt;26693&lt;/item&gt;&lt;item&gt;26695&lt;/item&gt;&lt;item&gt;26696&lt;/item&gt;&lt;item&gt;26697&lt;/item&gt;&lt;item&gt;26698&lt;/item&gt;&lt;item&gt;26699&lt;/item&gt;&lt;/record-ids&gt;&lt;/item&gt;&lt;/Libraries&gt;"/>
    <w:docVar w:name="MachineID" w:val="204|207|197|205|203|197|204|205|197|205|205|197|198|199|197|200|205|"/>
    <w:docVar w:name="Username" w:val="Editor"/>
  </w:docVars>
  <w:rsids>
    <w:rsidRoot w:val="006F158D"/>
    <w:rsid w:val="00000491"/>
    <w:rsid w:val="00004582"/>
    <w:rsid w:val="00006FD6"/>
    <w:rsid w:val="000104B1"/>
    <w:rsid w:val="00010A0C"/>
    <w:rsid w:val="000123F8"/>
    <w:rsid w:val="00012720"/>
    <w:rsid w:val="000225BA"/>
    <w:rsid w:val="000327A4"/>
    <w:rsid w:val="00032A4B"/>
    <w:rsid w:val="00032FE2"/>
    <w:rsid w:val="000400B8"/>
    <w:rsid w:val="00041656"/>
    <w:rsid w:val="0004798C"/>
    <w:rsid w:val="000514C4"/>
    <w:rsid w:val="0005689D"/>
    <w:rsid w:val="00071826"/>
    <w:rsid w:val="000724A8"/>
    <w:rsid w:val="00074B0F"/>
    <w:rsid w:val="0007575D"/>
    <w:rsid w:val="000759D8"/>
    <w:rsid w:val="00082A09"/>
    <w:rsid w:val="0008402F"/>
    <w:rsid w:val="000845F3"/>
    <w:rsid w:val="00086178"/>
    <w:rsid w:val="00092C30"/>
    <w:rsid w:val="000A1C80"/>
    <w:rsid w:val="000A5D4C"/>
    <w:rsid w:val="000B1714"/>
    <w:rsid w:val="000B1F94"/>
    <w:rsid w:val="000B3581"/>
    <w:rsid w:val="000B5017"/>
    <w:rsid w:val="000B7297"/>
    <w:rsid w:val="000C256C"/>
    <w:rsid w:val="000C2DB5"/>
    <w:rsid w:val="000C5033"/>
    <w:rsid w:val="000D0EA2"/>
    <w:rsid w:val="000D2FDF"/>
    <w:rsid w:val="000D3D64"/>
    <w:rsid w:val="000D7CD0"/>
    <w:rsid w:val="000E172F"/>
    <w:rsid w:val="000E41B7"/>
    <w:rsid w:val="000E57E9"/>
    <w:rsid w:val="0010652C"/>
    <w:rsid w:val="00110EE5"/>
    <w:rsid w:val="00114ADF"/>
    <w:rsid w:val="00114ED6"/>
    <w:rsid w:val="001258A1"/>
    <w:rsid w:val="0012620E"/>
    <w:rsid w:val="0013224B"/>
    <w:rsid w:val="00135ED2"/>
    <w:rsid w:val="00140F47"/>
    <w:rsid w:val="0015134F"/>
    <w:rsid w:val="00151CE3"/>
    <w:rsid w:val="00153939"/>
    <w:rsid w:val="0015756C"/>
    <w:rsid w:val="001612FB"/>
    <w:rsid w:val="00163CBC"/>
    <w:rsid w:val="001710AE"/>
    <w:rsid w:val="001751BA"/>
    <w:rsid w:val="001809C4"/>
    <w:rsid w:val="00186060"/>
    <w:rsid w:val="00187AFB"/>
    <w:rsid w:val="00196A6E"/>
    <w:rsid w:val="001A4854"/>
    <w:rsid w:val="001B1FDC"/>
    <w:rsid w:val="001B4650"/>
    <w:rsid w:val="001B6583"/>
    <w:rsid w:val="001C099F"/>
    <w:rsid w:val="001C2D7C"/>
    <w:rsid w:val="001C54DE"/>
    <w:rsid w:val="001C610A"/>
    <w:rsid w:val="001D2EB0"/>
    <w:rsid w:val="001E125C"/>
    <w:rsid w:val="001E36A7"/>
    <w:rsid w:val="001F0594"/>
    <w:rsid w:val="001F13BC"/>
    <w:rsid w:val="001F6CA9"/>
    <w:rsid w:val="00205898"/>
    <w:rsid w:val="00207392"/>
    <w:rsid w:val="00217255"/>
    <w:rsid w:val="0022476B"/>
    <w:rsid w:val="00225749"/>
    <w:rsid w:val="002278E4"/>
    <w:rsid w:val="00230584"/>
    <w:rsid w:val="002407EC"/>
    <w:rsid w:val="002444F1"/>
    <w:rsid w:val="00251BFF"/>
    <w:rsid w:val="00252B7A"/>
    <w:rsid w:val="00253C33"/>
    <w:rsid w:val="00276143"/>
    <w:rsid w:val="00277C7E"/>
    <w:rsid w:val="00281599"/>
    <w:rsid w:val="00296DB0"/>
    <w:rsid w:val="002A1630"/>
    <w:rsid w:val="002A4D1A"/>
    <w:rsid w:val="002B2765"/>
    <w:rsid w:val="002B72C7"/>
    <w:rsid w:val="002C3872"/>
    <w:rsid w:val="002C686E"/>
    <w:rsid w:val="002D1353"/>
    <w:rsid w:val="002D2CA8"/>
    <w:rsid w:val="002D6CD8"/>
    <w:rsid w:val="002D7F87"/>
    <w:rsid w:val="002F7BB3"/>
    <w:rsid w:val="00300857"/>
    <w:rsid w:val="00303667"/>
    <w:rsid w:val="00305F6A"/>
    <w:rsid w:val="00310C02"/>
    <w:rsid w:val="003204A7"/>
    <w:rsid w:val="00321928"/>
    <w:rsid w:val="00322B91"/>
    <w:rsid w:val="003232AA"/>
    <w:rsid w:val="003550A3"/>
    <w:rsid w:val="00385948"/>
    <w:rsid w:val="00393B22"/>
    <w:rsid w:val="003978FD"/>
    <w:rsid w:val="003A11E1"/>
    <w:rsid w:val="003B18F1"/>
    <w:rsid w:val="003B30B8"/>
    <w:rsid w:val="003B35BD"/>
    <w:rsid w:val="003C4FA8"/>
    <w:rsid w:val="003D1E3C"/>
    <w:rsid w:val="003E62B5"/>
    <w:rsid w:val="003F4B60"/>
    <w:rsid w:val="00445D73"/>
    <w:rsid w:val="00445FB6"/>
    <w:rsid w:val="00453040"/>
    <w:rsid w:val="00453B38"/>
    <w:rsid w:val="00454217"/>
    <w:rsid w:val="00457069"/>
    <w:rsid w:val="00460F7B"/>
    <w:rsid w:val="00461E9F"/>
    <w:rsid w:val="00462608"/>
    <w:rsid w:val="00463557"/>
    <w:rsid w:val="0046390A"/>
    <w:rsid w:val="00464941"/>
    <w:rsid w:val="004666B6"/>
    <w:rsid w:val="00480D65"/>
    <w:rsid w:val="00481536"/>
    <w:rsid w:val="0048354A"/>
    <w:rsid w:val="00492424"/>
    <w:rsid w:val="00492810"/>
    <w:rsid w:val="004A160B"/>
    <w:rsid w:val="004A1E18"/>
    <w:rsid w:val="004A6A36"/>
    <w:rsid w:val="004A6C39"/>
    <w:rsid w:val="004A7CAD"/>
    <w:rsid w:val="004B47DC"/>
    <w:rsid w:val="004B5B52"/>
    <w:rsid w:val="004B5FC1"/>
    <w:rsid w:val="004C36D6"/>
    <w:rsid w:val="004D0DEE"/>
    <w:rsid w:val="004D37A4"/>
    <w:rsid w:val="004D45AC"/>
    <w:rsid w:val="004D50C6"/>
    <w:rsid w:val="004D729C"/>
    <w:rsid w:val="004F4384"/>
    <w:rsid w:val="00503117"/>
    <w:rsid w:val="00507634"/>
    <w:rsid w:val="00513426"/>
    <w:rsid w:val="00515957"/>
    <w:rsid w:val="0052759D"/>
    <w:rsid w:val="00527D91"/>
    <w:rsid w:val="00530687"/>
    <w:rsid w:val="005367D5"/>
    <w:rsid w:val="005448A2"/>
    <w:rsid w:val="00545516"/>
    <w:rsid w:val="005546A5"/>
    <w:rsid w:val="00560EEA"/>
    <w:rsid w:val="005637D5"/>
    <w:rsid w:val="00566B8C"/>
    <w:rsid w:val="00566FCF"/>
    <w:rsid w:val="00570E89"/>
    <w:rsid w:val="005718DA"/>
    <w:rsid w:val="005770F0"/>
    <w:rsid w:val="005825CC"/>
    <w:rsid w:val="00587B2E"/>
    <w:rsid w:val="005925C1"/>
    <w:rsid w:val="00594DF6"/>
    <w:rsid w:val="00596B7E"/>
    <w:rsid w:val="00597110"/>
    <w:rsid w:val="005A69F9"/>
    <w:rsid w:val="005B091C"/>
    <w:rsid w:val="005B4119"/>
    <w:rsid w:val="005B6DB9"/>
    <w:rsid w:val="005C0688"/>
    <w:rsid w:val="005C12EB"/>
    <w:rsid w:val="005C348B"/>
    <w:rsid w:val="005C4A59"/>
    <w:rsid w:val="005D25A4"/>
    <w:rsid w:val="005D7DC2"/>
    <w:rsid w:val="005D7E3C"/>
    <w:rsid w:val="005E3B87"/>
    <w:rsid w:val="005E64A7"/>
    <w:rsid w:val="005F2310"/>
    <w:rsid w:val="005F4683"/>
    <w:rsid w:val="0060060F"/>
    <w:rsid w:val="00602B55"/>
    <w:rsid w:val="0060491D"/>
    <w:rsid w:val="00605D69"/>
    <w:rsid w:val="00613ABF"/>
    <w:rsid w:val="00616768"/>
    <w:rsid w:val="00621DB1"/>
    <w:rsid w:val="00622ED7"/>
    <w:rsid w:val="006261F1"/>
    <w:rsid w:val="0063111A"/>
    <w:rsid w:val="006364C3"/>
    <w:rsid w:val="00643567"/>
    <w:rsid w:val="00650CC5"/>
    <w:rsid w:val="006543E0"/>
    <w:rsid w:val="00656EFF"/>
    <w:rsid w:val="006571AC"/>
    <w:rsid w:val="00657FE5"/>
    <w:rsid w:val="00660753"/>
    <w:rsid w:val="00661CD5"/>
    <w:rsid w:val="00670569"/>
    <w:rsid w:val="0067280A"/>
    <w:rsid w:val="00683AE4"/>
    <w:rsid w:val="00690C6A"/>
    <w:rsid w:val="00692FF8"/>
    <w:rsid w:val="00697A5E"/>
    <w:rsid w:val="006A042F"/>
    <w:rsid w:val="006A294F"/>
    <w:rsid w:val="006A4127"/>
    <w:rsid w:val="006A552E"/>
    <w:rsid w:val="006A69EF"/>
    <w:rsid w:val="006A7034"/>
    <w:rsid w:val="006B54A3"/>
    <w:rsid w:val="006B72D4"/>
    <w:rsid w:val="006B799B"/>
    <w:rsid w:val="006C01B0"/>
    <w:rsid w:val="006C1CC7"/>
    <w:rsid w:val="006C256B"/>
    <w:rsid w:val="006C4182"/>
    <w:rsid w:val="006C4421"/>
    <w:rsid w:val="006C5FC6"/>
    <w:rsid w:val="006C6F0D"/>
    <w:rsid w:val="006D1E72"/>
    <w:rsid w:val="006D5896"/>
    <w:rsid w:val="006D607F"/>
    <w:rsid w:val="006F158D"/>
    <w:rsid w:val="006F417D"/>
    <w:rsid w:val="006F545F"/>
    <w:rsid w:val="006F570A"/>
    <w:rsid w:val="0070036D"/>
    <w:rsid w:val="00706E9C"/>
    <w:rsid w:val="00711A54"/>
    <w:rsid w:val="00716F55"/>
    <w:rsid w:val="00717DF3"/>
    <w:rsid w:val="00717F03"/>
    <w:rsid w:val="00730B85"/>
    <w:rsid w:val="00732E68"/>
    <w:rsid w:val="0075128F"/>
    <w:rsid w:val="007548D2"/>
    <w:rsid w:val="00762116"/>
    <w:rsid w:val="00762F06"/>
    <w:rsid w:val="007638D2"/>
    <w:rsid w:val="00764CA1"/>
    <w:rsid w:val="00766A01"/>
    <w:rsid w:val="00774AE4"/>
    <w:rsid w:val="007750EF"/>
    <w:rsid w:val="007809A7"/>
    <w:rsid w:val="00783CCA"/>
    <w:rsid w:val="00786490"/>
    <w:rsid w:val="00791063"/>
    <w:rsid w:val="00791CA5"/>
    <w:rsid w:val="007A10A1"/>
    <w:rsid w:val="007A2CDA"/>
    <w:rsid w:val="007A5AC1"/>
    <w:rsid w:val="007A6B08"/>
    <w:rsid w:val="007B1647"/>
    <w:rsid w:val="007B274F"/>
    <w:rsid w:val="007B49E1"/>
    <w:rsid w:val="007B66CF"/>
    <w:rsid w:val="007B77FB"/>
    <w:rsid w:val="007C7B34"/>
    <w:rsid w:val="007D12C4"/>
    <w:rsid w:val="007D2CC9"/>
    <w:rsid w:val="007D4B29"/>
    <w:rsid w:val="007D5EF4"/>
    <w:rsid w:val="007D6327"/>
    <w:rsid w:val="007D7521"/>
    <w:rsid w:val="007E717C"/>
    <w:rsid w:val="007F21CD"/>
    <w:rsid w:val="007F5F1E"/>
    <w:rsid w:val="00803070"/>
    <w:rsid w:val="0080465F"/>
    <w:rsid w:val="00804A19"/>
    <w:rsid w:val="00806070"/>
    <w:rsid w:val="00807F8A"/>
    <w:rsid w:val="00814361"/>
    <w:rsid w:val="00815D14"/>
    <w:rsid w:val="00820312"/>
    <w:rsid w:val="008276FC"/>
    <w:rsid w:val="008339FB"/>
    <w:rsid w:val="00835DB0"/>
    <w:rsid w:val="00835F98"/>
    <w:rsid w:val="00843D83"/>
    <w:rsid w:val="00847A2D"/>
    <w:rsid w:val="00850364"/>
    <w:rsid w:val="00854464"/>
    <w:rsid w:val="0085515A"/>
    <w:rsid w:val="00863330"/>
    <w:rsid w:val="00875BC0"/>
    <w:rsid w:val="0088071B"/>
    <w:rsid w:val="00880CC5"/>
    <w:rsid w:val="008814EB"/>
    <w:rsid w:val="008819F9"/>
    <w:rsid w:val="00891F7B"/>
    <w:rsid w:val="0089596D"/>
    <w:rsid w:val="00897021"/>
    <w:rsid w:val="008974B6"/>
    <w:rsid w:val="008A24B9"/>
    <w:rsid w:val="008A2AA3"/>
    <w:rsid w:val="008A5F4C"/>
    <w:rsid w:val="008B07D4"/>
    <w:rsid w:val="008C4271"/>
    <w:rsid w:val="008E1D06"/>
    <w:rsid w:val="008E2598"/>
    <w:rsid w:val="008E2F88"/>
    <w:rsid w:val="008E3043"/>
    <w:rsid w:val="008E4370"/>
    <w:rsid w:val="008E68BE"/>
    <w:rsid w:val="008F55E1"/>
    <w:rsid w:val="008F76B5"/>
    <w:rsid w:val="008F773C"/>
    <w:rsid w:val="00902E1C"/>
    <w:rsid w:val="009119F3"/>
    <w:rsid w:val="00913CD9"/>
    <w:rsid w:val="00920483"/>
    <w:rsid w:val="00922441"/>
    <w:rsid w:val="00934C98"/>
    <w:rsid w:val="00940569"/>
    <w:rsid w:val="0094154E"/>
    <w:rsid w:val="009428AF"/>
    <w:rsid w:val="00945868"/>
    <w:rsid w:val="00950771"/>
    <w:rsid w:val="009527CA"/>
    <w:rsid w:val="00953B48"/>
    <w:rsid w:val="00960935"/>
    <w:rsid w:val="00963EBC"/>
    <w:rsid w:val="00965D8C"/>
    <w:rsid w:val="0097315F"/>
    <w:rsid w:val="00990591"/>
    <w:rsid w:val="0099322A"/>
    <w:rsid w:val="009933B9"/>
    <w:rsid w:val="009A1A01"/>
    <w:rsid w:val="009A4DFB"/>
    <w:rsid w:val="009B07DB"/>
    <w:rsid w:val="009B7AFC"/>
    <w:rsid w:val="009C0EB7"/>
    <w:rsid w:val="009C25E4"/>
    <w:rsid w:val="009C4F44"/>
    <w:rsid w:val="009C6800"/>
    <w:rsid w:val="009D12F0"/>
    <w:rsid w:val="009D64BC"/>
    <w:rsid w:val="009D74E7"/>
    <w:rsid w:val="009E06FD"/>
    <w:rsid w:val="009E0C09"/>
    <w:rsid w:val="009E4ADD"/>
    <w:rsid w:val="009E59BB"/>
    <w:rsid w:val="009F4FAD"/>
    <w:rsid w:val="009F6F68"/>
    <w:rsid w:val="00A124D9"/>
    <w:rsid w:val="00A14981"/>
    <w:rsid w:val="00A2065D"/>
    <w:rsid w:val="00A20755"/>
    <w:rsid w:val="00A21E17"/>
    <w:rsid w:val="00A25E8D"/>
    <w:rsid w:val="00A41EFC"/>
    <w:rsid w:val="00A44889"/>
    <w:rsid w:val="00A469F8"/>
    <w:rsid w:val="00A47150"/>
    <w:rsid w:val="00A5341E"/>
    <w:rsid w:val="00A568E9"/>
    <w:rsid w:val="00A60A00"/>
    <w:rsid w:val="00A611FC"/>
    <w:rsid w:val="00A61C3F"/>
    <w:rsid w:val="00A65341"/>
    <w:rsid w:val="00A6578C"/>
    <w:rsid w:val="00A66E7F"/>
    <w:rsid w:val="00A83534"/>
    <w:rsid w:val="00A840BC"/>
    <w:rsid w:val="00A84790"/>
    <w:rsid w:val="00A8672E"/>
    <w:rsid w:val="00A90640"/>
    <w:rsid w:val="00A92EB7"/>
    <w:rsid w:val="00A96B0C"/>
    <w:rsid w:val="00AA1943"/>
    <w:rsid w:val="00AA2FEF"/>
    <w:rsid w:val="00AB51F8"/>
    <w:rsid w:val="00AC1CB0"/>
    <w:rsid w:val="00AC77C6"/>
    <w:rsid w:val="00AE3666"/>
    <w:rsid w:val="00AE41E6"/>
    <w:rsid w:val="00B02746"/>
    <w:rsid w:val="00B07997"/>
    <w:rsid w:val="00B13F4A"/>
    <w:rsid w:val="00B15516"/>
    <w:rsid w:val="00B245B9"/>
    <w:rsid w:val="00B317E3"/>
    <w:rsid w:val="00B329D3"/>
    <w:rsid w:val="00B40913"/>
    <w:rsid w:val="00B40C0F"/>
    <w:rsid w:val="00B624EF"/>
    <w:rsid w:val="00B64EB5"/>
    <w:rsid w:val="00B715B4"/>
    <w:rsid w:val="00B73147"/>
    <w:rsid w:val="00B75ABC"/>
    <w:rsid w:val="00B84EAB"/>
    <w:rsid w:val="00B9717F"/>
    <w:rsid w:val="00BA044F"/>
    <w:rsid w:val="00BA2487"/>
    <w:rsid w:val="00BB1F41"/>
    <w:rsid w:val="00BB4649"/>
    <w:rsid w:val="00BC13CA"/>
    <w:rsid w:val="00BC4885"/>
    <w:rsid w:val="00BD200D"/>
    <w:rsid w:val="00BD44A3"/>
    <w:rsid w:val="00BE21EA"/>
    <w:rsid w:val="00BE713F"/>
    <w:rsid w:val="00BF1BE4"/>
    <w:rsid w:val="00BF38EB"/>
    <w:rsid w:val="00BF636B"/>
    <w:rsid w:val="00C07A3A"/>
    <w:rsid w:val="00C116E6"/>
    <w:rsid w:val="00C118A9"/>
    <w:rsid w:val="00C120F5"/>
    <w:rsid w:val="00C21E5F"/>
    <w:rsid w:val="00C220E3"/>
    <w:rsid w:val="00C22E7F"/>
    <w:rsid w:val="00C24369"/>
    <w:rsid w:val="00C261AE"/>
    <w:rsid w:val="00C26515"/>
    <w:rsid w:val="00C303C9"/>
    <w:rsid w:val="00C352D2"/>
    <w:rsid w:val="00C45463"/>
    <w:rsid w:val="00C61D8E"/>
    <w:rsid w:val="00C767D5"/>
    <w:rsid w:val="00C801AB"/>
    <w:rsid w:val="00C8024C"/>
    <w:rsid w:val="00C822F7"/>
    <w:rsid w:val="00C91BAE"/>
    <w:rsid w:val="00C92A4B"/>
    <w:rsid w:val="00C95B51"/>
    <w:rsid w:val="00C9661C"/>
    <w:rsid w:val="00CA179D"/>
    <w:rsid w:val="00CA200B"/>
    <w:rsid w:val="00CA2BD7"/>
    <w:rsid w:val="00CB2188"/>
    <w:rsid w:val="00CC5F05"/>
    <w:rsid w:val="00CC703A"/>
    <w:rsid w:val="00CD117C"/>
    <w:rsid w:val="00CE24C9"/>
    <w:rsid w:val="00CE3336"/>
    <w:rsid w:val="00CE423E"/>
    <w:rsid w:val="00CE7311"/>
    <w:rsid w:val="00CE7377"/>
    <w:rsid w:val="00CF0AEB"/>
    <w:rsid w:val="00CF23FF"/>
    <w:rsid w:val="00CF5FB7"/>
    <w:rsid w:val="00CF7F46"/>
    <w:rsid w:val="00D00CDF"/>
    <w:rsid w:val="00D174C7"/>
    <w:rsid w:val="00D17C8C"/>
    <w:rsid w:val="00D22865"/>
    <w:rsid w:val="00D25DBE"/>
    <w:rsid w:val="00D36AB1"/>
    <w:rsid w:val="00D427F9"/>
    <w:rsid w:val="00D431C3"/>
    <w:rsid w:val="00D43FD2"/>
    <w:rsid w:val="00D440FC"/>
    <w:rsid w:val="00D456F5"/>
    <w:rsid w:val="00D4751A"/>
    <w:rsid w:val="00D53E96"/>
    <w:rsid w:val="00D614AA"/>
    <w:rsid w:val="00D65E6D"/>
    <w:rsid w:val="00D67FC4"/>
    <w:rsid w:val="00D7274D"/>
    <w:rsid w:val="00D74262"/>
    <w:rsid w:val="00D75586"/>
    <w:rsid w:val="00D77C07"/>
    <w:rsid w:val="00D8030B"/>
    <w:rsid w:val="00D820F8"/>
    <w:rsid w:val="00D83263"/>
    <w:rsid w:val="00D854DC"/>
    <w:rsid w:val="00D8634A"/>
    <w:rsid w:val="00D86C54"/>
    <w:rsid w:val="00D86DAA"/>
    <w:rsid w:val="00D90548"/>
    <w:rsid w:val="00D961FD"/>
    <w:rsid w:val="00DA0195"/>
    <w:rsid w:val="00DA09DC"/>
    <w:rsid w:val="00DA1967"/>
    <w:rsid w:val="00DA699D"/>
    <w:rsid w:val="00DB1849"/>
    <w:rsid w:val="00DB3E40"/>
    <w:rsid w:val="00DC09A5"/>
    <w:rsid w:val="00DC0C61"/>
    <w:rsid w:val="00DC11A3"/>
    <w:rsid w:val="00DC1880"/>
    <w:rsid w:val="00DC6229"/>
    <w:rsid w:val="00DC6A40"/>
    <w:rsid w:val="00DD24D3"/>
    <w:rsid w:val="00DD323C"/>
    <w:rsid w:val="00DD697C"/>
    <w:rsid w:val="00DD7551"/>
    <w:rsid w:val="00DE396A"/>
    <w:rsid w:val="00DE3CFD"/>
    <w:rsid w:val="00DE6E55"/>
    <w:rsid w:val="00DF176D"/>
    <w:rsid w:val="00DF2346"/>
    <w:rsid w:val="00DF65D5"/>
    <w:rsid w:val="00E01C1A"/>
    <w:rsid w:val="00E026FD"/>
    <w:rsid w:val="00E049E9"/>
    <w:rsid w:val="00E056ED"/>
    <w:rsid w:val="00E0699F"/>
    <w:rsid w:val="00E269EA"/>
    <w:rsid w:val="00E300DB"/>
    <w:rsid w:val="00E30A11"/>
    <w:rsid w:val="00E30BE2"/>
    <w:rsid w:val="00E36425"/>
    <w:rsid w:val="00E52F42"/>
    <w:rsid w:val="00E57D1C"/>
    <w:rsid w:val="00E605AF"/>
    <w:rsid w:val="00E625AD"/>
    <w:rsid w:val="00E630C9"/>
    <w:rsid w:val="00E66116"/>
    <w:rsid w:val="00E71271"/>
    <w:rsid w:val="00E80E29"/>
    <w:rsid w:val="00E82DAF"/>
    <w:rsid w:val="00E83707"/>
    <w:rsid w:val="00E97501"/>
    <w:rsid w:val="00EA1E6C"/>
    <w:rsid w:val="00EA33C7"/>
    <w:rsid w:val="00EB43DD"/>
    <w:rsid w:val="00EC62B1"/>
    <w:rsid w:val="00EE6E02"/>
    <w:rsid w:val="00EF44C7"/>
    <w:rsid w:val="00EF455E"/>
    <w:rsid w:val="00EF469D"/>
    <w:rsid w:val="00EF6744"/>
    <w:rsid w:val="00F1424E"/>
    <w:rsid w:val="00F23C00"/>
    <w:rsid w:val="00F24015"/>
    <w:rsid w:val="00F24778"/>
    <w:rsid w:val="00F321A9"/>
    <w:rsid w:val="00F453EA"/>
    <w:rsid w:val="00F50638"/>
    <w:rsid w:val="00F57A3E"/>
    <w:rsid w:val="00F70B86"/>
    <w:rsid w:val="00F70EAB"/>
    <w:rsid w:val="00F7168F"/>
    <w:rsid w:val="00F90F9C"/>
    <w:rsid w:val="00F95115"/>
    <w:rsid w:val="00FA6403"/>
    <w:rsid w:val="00FB4B9B"/>
    <w:rsid w:val="00FB6914"/>
    <w:rsid w:val="00FC4872"/>
    <w:rsid w:val="00FC48FB"/>
    <w:rsid w:val="00FC5D9B"/>
    <w:rsid w:val="00FC68BE"/>
    <w:rsid w:val="00FD1E11"/>
    <w:rsid w:val="00FD1E7B"/>
    <w:rsid w:val="00FD71F2"/>
    <w:rsid w:val="00FE01DD"/>
    <w:rsid w:val="00FE2AFF"/>
    <w:rsid w:val="00FE5DFC"/>
    <w:rsid w:val="00FF5A80"/>
    <w:rsid w:val="12BE5E55"/>
    <w:rsid w:val="19D6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60B68"/>
  <w15:docId w15:val="{F3DEAE05-CCFB-49C8-BCFA-FF2FE9D5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ind w:left="101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pPr>
      <w:spacing w:before="145"/>
      <w:ind w:left="101" w:hanging="420"/>
      <w:jc w:val="left"/>
      <w:outlineLvl w:val="1"/>
    </w:pPr>
    <w:rPr>
      <w:rFonts w:ascii="Times New Roman" w:eastAsia="Times New Roman" w:hAnsi="Times New Roman"/>
      <w:b/>
      <w:bCs/>
      <w:i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  <w:rPr>
      <w:rFonts w:ascii="Tahoma" w:hAnsi="Tahoma" w:cs="Tahoma"/>
      <w:sz w:val="16"/>
    </w:rPr>
  </w:style>
  <w:style w:type="paragraph" w:styleId="a4">
    <w:name w:val="Body Text"/>
    <w:basedOn w:val="a"/>
    <w:link w:val="Char0"/>
    <w:uiPriority w:val="1"/>
    <w:qFormat/>
    <w:pPr>
      <w:spacing w:before="5"/>
      <w:ind w:left="10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Char">
    <w:name w:val="标题 1 Char"/>
    <w:basedOn w:val="a0"/>
    <w:link w:val="1"/>
    <w:uiPriority w:val="9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="Times New Roman" w:hAnsi="Times New Roman"/>
      <w:b/>
      <w:bCs/>
      <w:i/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1"/>
    <w:qFormat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Char0"/>
    <w:link w:val="EndNoteBibliographyTitle"/>
    <w:rPr>
      <w:rFonts w:ascii="等线" w:eastAsia="等线" w:hAnsi="等线"/>
      <w:kern w:val="2"/>
      <w:sz w:val="24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Char0"/>
    <w:link w:val="EndNoteBibliography"/>
    <w:qFormat/>
    <w:rPr>
      <w:rFonts w:ascii="等线" w:eastAsia="等线" w:hAnsi="等线"/>
      <w:kern w:val="2"/>
      <w:sz w:val="24"/>
      <w:szCs w:val="22"/>
      <w:lang w:eastAsia="en-US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hAnsi="Tahoma" w:cs="Tahoma"/>
      <w:kern w:val="2"/>
      <w:sz w:val="16"/>
      <w:szCs w:val="22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kern w:val="2"/>
      <w:sz w:val="18"/>
      <w:szCs w:val="18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table" w:customStyle="1" w:styleId="10">
    <w:name w:val="网格型1"/>
    <w:basedOn w:val="a1"/>
    <w:next w:val="a9"/>
    <w:uiPriority w:val="39"/>
    <w:rsid w:val="0022574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45421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3"/>
    <w:next w:val="a3"/>
    <w:link w:val="Char4"/>
    <w:uiPriority w:val="99"/>
    <w:semiHidden/>
    <w:unhideWhenUsed/>
    <w:rsid w:val="00454217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har4">
    <w:name w:val="批注主题 Char"/>
    <w:basedOn w:val="Char"/>
    <w:link w:val="ad"/>
    <w:uiPriority w:val="99"/>
    <w:semiHidden/>
    <w:rsid w:val="00454217"/>
    <w:rPr>
      <w:rFonts w:ascii="Tahoma" w:hAnsi="Tahoma" w:cs="Tahoma"/>
      <w:b/>
      <w:bCs/>
      <w:kern w:val="2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9E9B5F-2537-4B35-99C6-5AF5219D0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Lee</dc:creator>
  <cp:lastModifiedBy>chen guanz</cp:lastModifiedBy>
  <cp:revision>31</cp:revision>
  <dcterms:created xsi:type="dcterms:W3CDTF">2020-03-15T12:10:00Z</dcterms:created>
  <dcterms:modified xsi:type="dcterms:W3CDTF">2020-09-02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UseTimer">
    <vt:bool>true</vt:bool>
  </property>
  <property fmtid="{D5CDD505-2E9C-101B-9397-08002B2CF9AE}" pid="4" name="LastTick">
    <vt:r8>43889.6025115741</vt:r8>
  </property>
  <property fmtid="{D5CDD505-2E9C-101B-9397-08002B2CF9AE}" pid="5" name="EditTimer">
    <vt:i4>2535</vt:i4>
  </property>
</Properties>
</file>